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965B0" w:rsidRPr="009E332F" w:rsidRDefault="006965B0" w:rsidP="006965B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E332F">
        <w:rPr>
          <w:rFonts w:ascii="Times New Roman" w:hAnsi="Times New Roman" w:cs="Times New Roman"/>
          <w:b/>
          <w:bCs/>
          <w:color w:val="000000" w:themeColor="text1"/>
        </w:rPr>
        <w:t xml:space="preserve">Low rather than high mean corpuscular volume is associated with mortality in Japanese patients under hemodialysis </w:t>
      </w:r>
    </w:p>
    <w:p w:rsidR="006965B0" w:rsidRPr="009E332F" w:rsidRDefault="006965B0" w:rsidP="006965B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965B0" w:rsidRPr="009E332F" w:rsidRDefault="006965B0" w:rsidP="006965B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9E332F">
        <w:rPr>
          <w:rFonts w:ascii="Times New Roman" w:hAnsi="Times New Roman" w:cs="Times New Roman"/>
          <w:color w:val="000000" w:themeColor="text1"/>
        </w:rPr>
        <w:t>Hirokazu</w:t>
      </w:r>
      <w:proofErr w:type="spellEnd"/>
      <w:r w:rsidRPr="009E332F">
        <w:rPr>
          <w:rFonts w:ascii="Times New Roman" w:hAnsi="Times New Roman" w:cs="Times New Roman"/>
          <w:color w:val="000000" w:themeColor="text1"/>
        </w:rPr>
        <w:t xml:space="preserve"> Honda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E332F">
        <w:rPr>
          <w:rFonts w:ascii="Times New Roman" w:hAnsi="Times New Roman" w:cs="Times New Roman"/>
          <w:color w:val="000000" w:themeColor="text1"/>
        </w:rPr>
        <w:t>, Miho Kimachi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9E332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E332F">
        <w:rPr>
          <w:rFonts w:ascii="Times New Roman" w:hAnsi="Times New Roman" w:cs="Times New Roman"/>
          <w:color w:val="000000" w:themeColor="text1"/>
        </w:rPr>
        <w:t>Noriaki</w:t>
      </w:r>
      <w:proofErr w:type="spellEnd"/>
      <w:r w:rsidRPr="009E332F">
        <w:rPr>
          <w:rFonts w:ascii="Times New Roman" w:hAnsi="Times New Roman" w:cs="Times New Roman"/>
          <w:color w:val="000000" w:themeColor="text1"/>
        </w:rPr>
        <w:t xml:space="preserve"> Kurita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4,5,6</w:t>
      </w:r>
      <w:r w:rsidRPr="009E332F">
        <w:rPr>
          <w:rFonts w:ascii="Times New Roman" w:hAnsi="Times New Roman" w:cs="Times New Roman"/>
          <w:color w:val="000000" w:themeColor="text1"/>
        </w:rPr>
        <w:t>, Nobuhiko Joki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9E332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E332F">
        <w:rPr>
          <w:rFonts w:ascii="Times New Roman" w:hAnsi="Times New Roman" w:cs="Times New Roman"/>
          <w:color w:val="000000" w:themeColor="text1"/>
        </w:rPr>
        <w:t>Masaomi</w:t>
      </w:r>
      <w:proofErr w:type="spellEnd"/>
      <w:r w:rsidRPr="009E332F">
        <w:rPr>
          <w:rFonts w:ascii="Times New Roman" w:hAnsi="Times New Roman" w:cs="Times New Roman"/>
          <w:color w:val="000000" w:themeColor="text1"/>
        </w:rPr>
        <w:t xml:space="preserve"> Nangaku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8</w:t>
      </w:r>
    </w:p>
    <w:p w:rsidR="006965B0" w:rsidRPr="009E332F" w:rsidRDefault="006965B0" w:rsidP="006965B0">
      <w:pPr>
        <w:rPr>
          <w:rFonts w:ascii="Times New Roman" w:hAnsi="Times New Roman" w:cs="Times New Roman"/>
          <w:color w:val="000000" w:themeColor="text1"/>
        </w:rPr>
      </w:pPr>
    </w:p>
    <w:p w:rsidR="006965B0" w:rsidRPr="009E332F" w:rsidRDefault="006965B0" w:rsidP="006965B0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E332F">
        <w:rPr>
          <w:rFonts w:ascii="Times New Roman" w:hAnsi="Times New Roman" w:cs="Times New Roman"/>
          <w:color w:val="000000" w:themeColor="text1"/>
        </w:rPr>
        <w:t>Department of Medicine, Division of Nephrology, Showa University School of Medicine, Tokyo, Japan;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 xml:space="preserve"> 2</w:t>
      </w:r>
      <w:r w:rsidRPr="009E332F">
        <w:rPr>
          <w:rFonts w:ascii="Times New Roman" w:hAnsi="Times New Roman" w:cs="Times New Roman"/>
          <w:color w:val="000000" w:themeColor="text1"/>
        </w:rPr>
        <w:t>Department of Healthcare Epidemiology, School of Public Health in the Graduate School of Medicine, Koto University,</w:t>
      </w:r>
      <w:r w:rsidRPr="009E332F">
        <w:rPr>
          <w:rFonts w:ascii="Times New Roman" w:hAnsi="Times New Roman" w:cs="Times New Roman"/>
          <w:color w:val="333333"/>
        </w:rPr>
        <w:t xml:space="preserve"> Kyoto, Japan;</w:t>
      </w:r>
      <w:r w:rsidRPr="009E332F">
        <w:rPr>
          <w:rFonts w:ascii="Times New Roman" w:hAnsi="Times New Roman" w:cs="Times New Roman"/>
          <w:color w:val="000000" w:themeColor="text1"/>
        </w:rPr>
        <w:t xml:space="preserve">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3</w:t>
      </w:r>
      <w:r w:rsidRPr="009E332F">
        <w:rPr>
          <w:rFonts w:ascii="Times New Roman" w:hAnsi="Times New Roman" w:cs="Times New Roman"/>
        </w:rPr>
        <w:t>Institute for Health Outcomes and Process Evaluation Research (</w:t>
      </w:r>
      <w:proofErr w:type="spellStart"/>
      <w:r w:rsidRPr="009E332F">
        <w:rPr>
          <w:rFonts w:ascii="Times New Roman" w:hAnsi="Times New Roman" w:cs="Times New Roman"/>
        </w:rPr>
        <w:t>iHope</w:t>
      </w:r>
      <w:proofErr w:type="spellEnd"/>
      <w:r w:rsidRPr="009E332F">
        <w:rPr>
          <w:rFonts w:ascii="Times New Roman" w:hAnsi="Times New Roman" w:cs="Times New Roman"/>
        </w:rPr>
        <w:t xml:space="preserve"> International), Kyoto, Japan;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4</w:t>
      </w:r>
      <w:r w:rsidRPr="009E332F">
        <w:rPr>
          <w:rFonts w:ascii="Times New Roman" w:hAnsi="Times New Roman" w:cs="Times New Roman"/>
          <w:bCs/>
          <w:iCs/>
        </w:rPr>
        <w:t xml:space="preserve">Department of Clinical Epidemiology, Graduate School of Medicine, Fukushima Medical University, Fukushima, Japan;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5</w:t>
      </w:r>
      <w:r w:rsidRPr="009E332F">
        <w:rPr>
          <w:rFonts w:ascii="Times New Roman" w:hAnsi="Times New Roman" w:cs="Times New Roman"/>
          <w:bCs/>
          <w:iCs/>
        </w:rPr>
        <w:t>Department of Innovative Research and Education for Clinicians and Trainees (</w:t>
      </w:r>
      <w:proofErr w:type="spellStart"/>
      <w:r w:rsidRPr="009E332F">
        <w:rPr>
          <w:rFonts w:ascii="Times New Roman" w:hAnsi="Times New Roman" w:cs="Times New Roman"/>
          <w:bCs/>
          <w:iCs/>
        </w:rPr>
        <w:t>DiRECT</w:t>
      </w:r>
      <w:proofErr w:type="spellEnd"/>
      <w:r w:rsidRPr="009E332F">
        <w:rPr>
          <w:rFonts w:ascii="Times New Roman" w:hAnsi="Times New Roman" w:cs="Times New Roman"/>
          <w:bCs/>
          <w:iCs/>
        </w:rPr>
        <w:t xml:space="preserve">), Fukushima Medical University Hospital, Fukushima, Japan;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6</w:t>
      </w:r>
      <w:r w:rsidRPr="009E332F">
        <w:rPr>
          <w:rFonts w:ascii="Times New Roman" w:hAnsi="Times New Roman" w:cs="Times New Roman"/>
          <w:bCs/>
          <w:iCs/>
        </w:rPr>
        <w:t>Center for Innovative Research for Communities and Clinical Excellence (CiRC2LE), Fukushima Medical University</w:t>
      </w:r>
      <w:r w:rsidRPr="009E332F">
        <w:rPr>
          <w:rFonts w:ascii="Times New Roman" w:hAnsi="Times New Roman" w:cs="Times New Roman"/>
          <w:color w:val="000000" w:themeColor="text1"/>
        </w:rPr>
        <w:t>,</w:t>
      </w:r>
      <w:r w:rsidRPr="009E332F">
        <w:rPr>
          <w:rFonts w:ascii="Times New Roman" w:hAnsi="Times New Roman" w:cs="Times New Roman"/>
          <w:bCs/>
          <w:iCs/>
        </w:rPr>
        <w:t xml:space="preserve"> Fukushima, Japan;</w:t>
      </w:r>
      <w:r w:rsidRPr="009E332F">
        <w:rPr>
          <w:rFonts w:ascii="Times New Roman" w:hAnsi="Times New Roman" w:cs="Times New Roman"/>
          <w:color w:val="000000" w:themeColor="text1"/>
        </w:rPr>
        <w:t xml:space="preserve"> 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9E332F">
        <w:rPr>
          <w:rFonts w:ascii="Times New Roman" w:hAnsi="Times New Roman" w:cs="Times New Roman"/>
          <w:color w:val="000000"/>
          <w:shd w:val="clear" w:color="auto" w:fill="FFFFFF"/>
        </w:rPr>
        <w:t>Division of Nephrology,</w:t>
      </w:r>
      <w:r w:rsidRPr="009E332F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9E332F">
        <w:rPr>
          <w:rStyle w:val="highlight"/>
          <w:rFonts w:ascii="Times New Roman" w:hAnsi="Times New Roman" w:cs="Times New Roman"/>
          <w:color w:val="000000"/>
        </w:rPr>
        <w:t>Toho</w:t>
      </w:r>
      <w:r w:rsidRPr="009E332F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9E332F">
        <w:rPr>
          <w:rFonts w:ascii="Times New Roman" w:hAnsi="Times New Roman" w:cs="Times New Roman"/>
          <w:color w:val="000000"/>
          <w:shd w:val="clear" w:color="auto" w:fill="FFFFFF"/>
        </w:rPr>
        <w:t xml:space="preserve">University Ohashi Medical Center, Tokyo, Japan; 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9E332F">
        <w:rPr>
          <w:rFonts w:ascii="Times New Roman" w:hAnsi="Times New Roman" w:cs="Times New Roman"/>
          <w:color w:val="000000" w:themeColor="text1"/>
        </w:rPr>
        <w:t>Division of Nephrology and Endocrinology, The University of Tokyo, Tokyo, Japan.</w:t>
      </w:r>
    </w:p>
    <w:p w:rsidR="006965B0" w:rsidRDefault="006965B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FB3F51" w:rsidRPr="00172512" w:rsidRDefault="00FB3F51" w:rsidP="00DA1B3F">
      <w:pPr>
        <w:rPr>
          <w:b/>
          <w:sz w:val="24"/>
        </w:rPr>
      </w:pPr>
      <w:r w:rsidRPr="00172512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 Table </w:t>
      </w:r>
      <w:r w:rsidR="00AC4142">
        <w:rPr>
          <w:rFonts w:ascii="Times New Roman" w:hAnsi="Times New Roman" w:cs="Times New Roman"/>
          <w:b/>
          <w:color w:val="000000" w:themeColor="text1"/>
          <w:sz w:val="24"/>
        </w:rPr>
        <w:t>6</w:t>
      </w:r>
      <w:r w:rsidRPr="00172512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3C5DEF">
        <w:rPr>
          <w:rFonts w:ascii="Times New Roman" w:hAnsi="Times New Roman" w:cs="Times New Roman"/>
          <w:b/>
          <w:color w:val="000000" w:themeColor="text1"/>
          <w:sz w:val="24"/>
        </w:rPr>
        <w:t>Association</w:t>
      </w:r>
      <w:r w:rsidRPr="00172512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3C5DEF">
        <w:rPr>
          <w:rFonts w:ascii="Times New Roman" w:hAnsi="Times New Roman" w:cs="Times New Roman"/>
          <w:b/>
          <w:color w:val="000000" w:themeColor="text1"/>
          <w:sz w:val="24"/>
        </w:rPr>
        <w:t xml:space="preserve">of </w:t>
      </w:r>
      <w:r w:rsidRPr="00172512">
        <w:rPr>
          <w:rFonts w:ascii="Times New Roman" w:hAnsi="Times New Roman" w:cs="Times New Roman"/>
          <w:b/>
          <w:color w:val="000000" w:themeColor="text1"/>
          <w:sz w:val="24"/>
        </w:rPr>
        <w:t xml:space="preserve">MCV </w:t>
      </w:r>
      <w:r w:rsidR="003C5DEF">
        <w:rPr>
          <w:rFonts w:ascii="Times New Roman" w:hAnsi="Times New Roman" w:cs="Times New Roman"/>
          <w:b/>
          <w:color w:val="000000" w:themeColor="text1"/>
          <w:sz w:val="24"/>
        </w:rPr>
        <w:t>with</w:t>
      </w:r>
      <w:r w:rsidRPr="00172512">
        <w:rPr>
          <w:rFonts w:ascii="Times New Roman" w:hAnsi="Times New Roman" w:cs="Times New Roman"/>
          <w:b/>
          <w:color w:val="000000" w:themeColor="text1"/>
          <w:sz w:val="24"/>
        </w:rPr>
        <w:t xml:space="preserve"> iron </w:t>
      </w:r>
      <w:r w:rsidR="006965B0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tion, biomarker for iron </w:t>
      </w:r>
      <w:r w:rsidRPr="00172512">
        <w:rPr>
          <w:rFonts w:ascii="Times New Roman" w:hAnsi="Times New Roman" w:cs="Times New Roman"/>
          <w:b/>
          <w:color w:val="000000" w:themeColor="text1"/>
          <w:sz w:val="24"/>
        </w:rPr>
        <w:t>metabolism</w:t>
      </w:r>
      <w:r w:rsidR="003C5DEF">
        <w:rPr>
          <w:rFonts w:ascii="Times New Roman" w:hAnsi="Times New Roman" w:cs="Times New Roman"/>
          <w:b/>
          <w:color w:val="000000" w:themeColor="text1"/>
          <w:sz w:val="24"/>
        </w:rPr>
        <w:t xml:space="preserve"> and C-reactive protein</w:t>
      </w:r>
    </w:p>
    <w:tbl>
      <w:tblPr>
        <w:tblStyle w:val="a3"/>
        <w:tblW w:w="8363" w:type="dxa"/>
        <w:tblInd w:w="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260"/>
        <w:gridCol w:w="1560"/>
      </w:tblGrid>
      <w:tr w:rsidR="003C5DEF" w:rsidRPr="009C1355" w:rsidTr="00DA1B3F">
        <w:trPr>
          <w:trHeight w:val="454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DEF" w:rsidRPr="009C1355" w:rsidRDefault="003C5DEF" w:rsidP="003C5DEF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C13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MCV, </w:t>
            </w:r>
            <w:proofErr w:type="spellStart"/>
            <w:r w:rsidRPr="009C13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L</w:t>
            </w:r>
            <w:proofErr w:type="spellEnd"/>
          </w:p>
          <w:p w:rsidR="003C5DEF" w:rsidRPr="009C1355" w:rsidRDefault="003C5DEF" w:rsidP="003C5D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C13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β</w:t>
            </w:r>
            <w:r w:rsidR="009C13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9C13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efficient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DEF" w:rsidRPr="009C1355" w:rsidRDefault="003C5DEF" w:rsidP="003C5D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C13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3C5DEF" w:rsidRPr="009C1355" w:rsidTr="00DA1B3F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</w:t>
            </w:r>
            <w:r w:rsidRPr="009C1355">
              <w:rPr>
                <w:rFonts w:ascii="Times New Roman" w:hAnsi="Times New Roman" w:cs="Times New Roman"/>
              </w:rPr>
              <w:t>Intravenous iron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52 (-0.011 to 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11</w:t>
            </w:r>
          </w:p>
        </w:tc>
      </w:tr>
      <w:tr w:rsidR="003C5DEF" w:rsidRPr="009C1355" w:rsidTr="00DA1B3F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</w:t>
            </w:r>
            <w:r w:rsidRPr="009C1355">
              <w:rPr>
                <w:rFonts w:ascii="Times New Roman" w:eastAsia="游ゴシック" w:hAnsi="Times New Roman" w:cs="Times New Roman"/>
                <w:color w:val="000000" w:themeColor="text1"/>
                <w:kern w:val="2"/>
              </w:rPr>
              <w:t>Transferrin saturation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37 (0.0015 to 0.00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2</w:t>
            </w:r>
          </w:p>
        </w:tc>
      </w:tr>
      <w:tr w:rsidR="003C5DEF" w:rsidRPr="009C1355" w:rsidTr="00DA1B3F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Ferritin, </w:t>
            </w:r>
            <w:r w:rsidRPr="009C1355">
              <w:rPr>
                <w:rFonts w:ascii="Times New Roman" w:eastAsia="游ゴシック" w:hAnsi="Times New Roman" w:cs="Times New Roman"/>
                <w:color w:val="000000" w:themeColor="text1"/>
                <w:kern w:val="2"/>
              </w:rPr>
              <w:t>ng/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017 (0.00012 to 0.000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&lt; 0.001</w:t>
            </w:r>
          </w:p>
        </w:tc>
      </w:tr>
      <w:tr w:rsidR="003C5DEF" w:rsidRPr="009C1355" w:rsidTr="00DA1B3F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</w:t>
            </w:r>
            <w:r w:rsidRPr="009C1355">
              <w:rPr>
                <w:rFonts w:ascii="Times New Roman" w:hAnsi="Times New Roman" w:cs="Times New Roman"/>
                <w:color w:val="000000" w:themeColor="text1"/>
              </w:rPr>
              <w:t xml:space="preserve">C-reactive protein, </w:t>
            </w:r>
            <w:r w:rsidRPr="009C1355">
              <w:rPr>
                <w:rFonts w:ascii="Times New Roman" w:eastAsia="游ゴシック" w:hAnsi="Times New Roman" w:cs="Times New Roman"/>
                <w:color w:val="000000" w:themeColor="text1"/>
                <w:kern w:val="2"/>
              </w:rPr>
              <w:t>mg/d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-0.00061 (-0.0020 to 0.000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5DEF" w:rsidRPr="009C1355" w:rsidRDefault="003C5DEF" w:rsidP="003C5DE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9C1355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37</w:t>
            </w:r>
          </w:p>
        </w:tc>
      </w:tr>
    </w:tbl>
    <w:p w:rsidR="003E7EB8" w:rsidRPr="009C1355" w:rsidRDefault="003E7EB8" w:rsidP="006965B0">
      <w:pPr>
        <w:rPr>
          <w:rFonts w:ascii="Times New Roman" w:hAnsi="Times New Roman" w:cs="Times New Roman"/>
          <w:color w:val="000000" w:themeColor="text1"/>
          <w:sz w:val="24"/>
        </w:rPr>
      </w:pPr>
      <w:r w:rsidRPr="009C1355">
        <w:rPr>
          <w:rFonts w:ascii="Times New Roman" w:hAnsi="Times New Roman" w:cs="Times New Roman"/>
          <w:color w:val="000000" w:themeColor="text1"/>
          <w:sz w:val="24"/>
        </w:rPr>
        <w:t xml:space="preserve">MCV, </w:t>
      </w:r>
      <w:r w:rsidRPr="009C1355">
        <w:rPr>
          <w:rFonts w:ascii="Times New Roman" w:eastAsia="游ゴシック" w:hAnsi="Times New Roman" w:cs="Times New Roman"/>
          <w:color w:val="000000" w:themeColor="text1"/>
          <w:sz w:val="24"/>
        </w:rPr>
        <w:t>mean corpuscular volume</w:t>
      </w:r>
    </w:p>
    <w:p w:rsidR="00FB3F51" w:rsidRPr="009C1355" w:rsidRDefault="00AA4615" w:rsidP="003C5DEF">
      <w:pPr>
        <w:rPr>
          <w:rFonts w:ascii="Times New Roman" w:hAnsi="Times New Roman" w:cs="Times New Roman"/>
          <w:color w:val="000000" w:themeColor="text1"/>
          <w:sz w:val="24"/>
        </w:rPr>
      </w:pPr>
      <w:r w:rsidRPr="009C1355">
        <w:rPr>
          <w:rFonts w:ascii="Times New Roman" w:hAnsi="Times New Roman" w:cs="Times New Roman"/>
          <w:color w:val="000000" w:themeColor="text1"/>
          <w:sz w:val="24"/>
        </w:rPr>
        <w:t xml:space="preserve">We have assessed the association between continuous MCV </w:t>
      </w:r>
      <w:r w:rsidR="000A79A4" w:rsidRPr="009C1355">
        <w:rPr>
          <w:rFonts w:ascii="Times New Roman" w:hAnsi="Times New Roman" w:cs="Times New Roman"/>
          <w:color w:val="000000" w:themeColor="text1"/>
          <w:sz w:val="24"/>
        </w:rPr>
        <w:t xml:space="preserve">level </w:t>
      </w:r>
      <w:r w:rsidRPr="009C1355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6965B0" w:rsidRPr="009C1355">
        <w:rPr>
          <w:rFonts w:ascii="Times New Roman" w:hAnsi="Times New Roman" w:cs="Times New Roman"/>
          <w:bCs/>
          <w:color w:val="000000" w:themeColor="text1"/>
          <w:sz w:val="24"/>
        </w:rPr>
        <w:t xml:space="preserve">iron supplementation, </w:t>
      </w:r>
      <w:r w:rsidR="003C5DEF" w:rsidRPr="009C1355">
        <w:rPr>
          <w:rFonts w:ascii="Times New Roman" w:hAnsi="Times New Roman" w:cs="Times New Roman"/>
          <w:bCs/>
          <w:color w:val="000000" w:themeColor="text1"/>
          <w:sz w:val="24"/>
        </w:rPr>
        <w:t>transferrin saturation, ferritin and C-reactive protein</w:t>
      </w:r>
      <w:r w:rsidRPr="009C1355">
        <w:rPr>
          <w:rFonts w:ascii="Times New Roman" w:hAnsi="Times New Roman" w:cs="Times New Roman"/>
          <w:color w:val="000000" w:themeColor="text1"/>
          <w:sz w:val="24"/>
        </w:rPr>
        <w:t xml:space="preserve"> using </w:t>
      </w:r>
      <w:r w:rsidR="00B044E1" w:rsidRPr="009C1355">
        <w:rPr>
          <w:rFonts w:ascii="Times New Roman" w:hAnsi="Times New Roman" w:cs="Times New Roman"/>
          <w:color w:val="000000" w:themeColor="text1"/>
          <w:sz w:val="24"/>
        </w:rPr>
        <w:t>a linear</w:t>
      </w:r>
      <w:r w:rsidRPr="009C1355">
        <w:rPr>
          <w:rFonts w:ascii="Times New Roman" w:hAnsi="Times New Roman" w:cs="Times New Roman"/>
          <w:color w:val="000000" w:themeColor="text1"/>
          <w:sz w:val="24"/>
        </w:rPr>
        <w:t xml:space="preserve"> regression model with robust standard variance estimation to account for facility clustering.</w:t>
      </w:r>
    </w:p>
    <w:sectPr w:rsidR="00FB3F51" w:rsidRPr="009C1355" w:rsidSect="006630B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Medium">
    <w:altName w:val="游ゴシック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51"/>
    <w:rsid w:val="00004935"/>
    <w:rsid w:val="00053E96"/>
    <w:rsid w:val="000541C9"/>
    <w:rsid w:val="00063756"/>
    <w:rsid w:val="0007437A"/>
    <w:rsid w:val="000963A0"/>
    <w:rsid w:val="00096825"/>
    <w:rsid w:val="000A0BBA"/>
    <w:rsid w:val="000A79A4"/>
    <w:rsid w:val="000B1EA7"/>
    <w:rsid w:val="000C5072"/>
    <w:rsid w:val="000C6E5E"/>
    <w:rsid w:val="000C6E75"/>
    <w:rsid w:val="000D161E"/>
    <w:rsid w:val="00113057"/>
    <w:rsid w:val="00114021"/>
    <w:rsid w:val="001310E6"/>
    <w:rsid w:val="0014202E"/>
    <w:rsid w:val="0015772E"/>
    <w:rsid w:val="00172512"/>
    <w:rsid w:val="00177721"/>
    <w:rsid w:val="00196CC1"/>
    <w:rsid w:val="001A010C"/>
    <w:rsid w:val="001A0AC6"/>
    <w:rsid w:val="001A5137"/>
    <w:rsid w:val="001E116E"/>
    <w:rsid w:val="001F5231"/>
    <w:rsid w:val="00201F9E"/>
    <w:rsid w:val="00212981"/>
    <w:rsid w:val="002232CE"/>
    <w:rsid w:val="00267112"/>
    <w:rsid w:val="002814DB"/>
    <w:rsid w:val="00290D43"/>
    <w:rsid w:val="002A34CC"/>
    <w:rsid w:val="002F0FC9"/>
    <w:rsid w:val="002F1346"/>
    <w:rsid w:val="003300CA"/>
    <w:rsid w:val="00333DCB"/>
    <w:rsid w:val="00342C84"/>
    <w:rsid w:val="00355135"/>
    <w:rsid w:val="00361D15"/>
    <w:rsid w:val="0036331C"/>
    <w:rsid w:val="00387602"/>
    <w:rsid w:val="003A18CC"/>
    <w:rsid w:val="003C5DEF"/>
    <w:rsid w:val="003C75B6"/>
    <w:rsid w:val="003D1A92"/>
    <w:rsid w:val="003E0847"/>
    <w:rsid w:val="003E7B53"/>
    <w:rsid w:val="003E7EB8"/>
    <w:rsid w:val="00404F6B"/>
    <w:rsid w:val="004107E6"/>
    <w:rsid w:val="0041124F"/>
    <w:rsid w:val="004257C3"/>
    <w:rsid w:val="0044043F"/>
    <w:rsid w:val="00446BCC"/>
    <w:rsid w:val="00460485"/>
    <w:rsid w:val="00464B1E"/>
    <w:rsid w:val="004714B5"/>
    <w:rsid w:val="00480896"/>
    <w:rsid w:val="0048398F"/>
    <w:rsid w:val="00490CAD"/>
    <w:rsid w:val="004A5C09"/>
    <w:rsid w:val="004B0DBA"/>
    <w:rsid w:val="004C27BD"/>
    <w:rsid w:val="004C5DC6"/>
    <w:rsid w:val="0050753D"/>
    <w:rsid w:val="005529CA"/>
    <w:rsid w:val="00564FBC"/>
    <w:rsid w:val="005E3AB9"/>
    <w:rsid w:val="005F25D9"/>
    <w:rsid w:val="005F734D"/>
    <w:rsid w:val="00604E65"/>
    <w:rsid w:val="006116AB"/>
    <w:rsid w:val="006630B3"/>
    <w:rsid w:val="00665D86"/>
    <w:rsid w:val="00685DBC"/>
    <w:rsid w:val="00693B9A"/>
    <w:rsid w:val="00694AF7"/>
    <w:rsid w:val="006965B0"/>
    <w:rsid w:val="006A11BF"/>
    <w:rsid w:val="006C23C8"/>
    <w:rsid w:val="006C273A"/>
    <w:rsid w:val="006F596D"/>
    <w:rsid w:val="00700788"/>
    <w:rsid w:val="007059CD"/>
    <w:rsid w:val="00712E6D"/>
    <w:rsid w:val="00741A36"/>
    <w:rsid w:val="007560D6"/>
    <w:rsid w:val="00756FCB"/>
    <w:rsid w:val="0077318D"/>
    <w:rsid w:val="00777425"/>
    <w:rsid w:val="00781DD9"/>
    <w:rsid w:val="0078364C"/>
    <w:rsid w:val="007B2611"/>
    <w:rsid w:val="008056EA"/>
    <w:rsid w:val="00806CB7"/>
    <w:rsid w:val="00815DBB"/>
    <w:rsid w:val="008160CA"/>
    <w:rsid w:val="00836A58"/>
    <w:rsid w:val="00844D1F"/>
    <w:rsid w:val="00846379"/>
    <w:rsid w:val="00872B0A"/>
    <w:rsid w:val="00874B72"/>
    <w:rsid w:val="00876B20"/>
    <w:rsid w:val="00891E22"/>
    <w:rsid w:val="008A1D0E"/>
    <w:rsid w:val="008A5698"/>
    <w:rsid w:val="008C213F"/>
    <w:rsid w:val="008D0227"/>
    <w:rsid w:val="008D5D0B"/>
    <w:rsid w:val="00904A4D"/>
    <w:rsid w:val="00905D5A"/>
    <w:rsid w:val="00923F3F"/>
    <w:rsid w:val="009A5064"/>
    <w:rsid w:val="009B43D7"/>
    <w:rsid w:val="009C1355"/>
    <w:rsid w:val="009C3D57"/>
    <w:rsid w:val="009C5B8D"/>
    <w:rsid w:val="009F0B45"/>
    <w:rsid w:val="009F272C"/>
    <w:rsid w:val="00A057EE"/>
    <w:rsid w:val="00A137F9"/>
    <w:rsid w:val="00A223D2"/>
    <w:rsid w:val="00A2583F"/>
    <w:rsid w:val="00A25C9A"/>
    <w:rsid w:val="00A26749"/>
    <w:rsid w:val="00A358B4"/>
    <w:rsid w:val="00A6517A"/>
    <w:rsid w:val="00A90BE7"/>
    <w:rsid w:val="00A92666"/>
    <w:rsid w:val="00AA4615"/>
    <w:rsid w:val="00AA7218"/>
    <w:rsid w:val="00AC4142"/>
    <w:rsid w:val="00AC5FFA"/>
    <w:rsid w:val="00AD4076"/>
    <w:rsid w:val="00AD5ECA"/>
    <w:rsid w:val="00AF1AA6"/>
    <w:rsid w:val="00AF6AF7"/>
    <w:rsid w:val="00B044E1"/>
    <w:rsid w:val="00B12DD7"/>
    <w:rsid w:val="00B1344B"/>
    <w:rsid w:val="00B147A3"/>
    <w:rsid w:val="00B24799"/>
    <w:rsid w:val="00B33AEF"/>
    <w:rsid w:val="00B41B53"/>
    <w:rsid w:val="00B54AB4"/>
    <w:rsid w:val="00B800DD"/>
    <w:rsid w:val="00B82DF9"/>
    <w:rsid w:val="00B86448"/>
    <w:rsid w:val="00B9741F"/>
    <w:rsid w:val="00BA61D8"/>
    <w:rsid w:val="00BB0F5F"/>
    <w:rsid w:val="00BB3BAA"/>
    <w:rsid w:val="00BB5C5B"/>
    <w:rsid w:val="00BD5792"/>
    <w:rsid w:val="00BE5D35"/>
    <w:rsid w:val="00BE7B02"/>
    <w:rsid w:val="00C02526"/>
    <w:rsid w:val="00C347FC"/>
    <w:rsid w:val="00C459D5"/>
    <w:rsid w:val="00C55FA6"/>
    <w:rsid w:val="00C57DA4"/>
    <w:rsid w:val="00C6531C"/>
    <w:rsid w:val="00C74FC7"/>
    <w:rsid w:val="00C80A8F"/>
    <w:rsid w:val="00C84057"/>
    <w:rsid w:val="00C85C67"/>
    <w:rsid w:val="00C932C6"/>
    <w:rsid w:val="00CA09E6"/>
    <w:rsid w:val="00CA1698"/>
    <w:rsid w:val="00CB319B"/>
    <w:rsid w:val="00CF5D7F"/>
    <w:rsid w:val="00D03368"/>
    <w:rsid w:val="00D05A73"/>
    <w:rsid w:val="00D15903"/>
    <w:rsid w:val="00D222DF"/>
    <w:rsid w:val="00D46EDA"/>
    <w:rsid w:val="00D57D0B"/>
    <w:rsid w:val="00D62D34"/>
    <w:rsid w:val="00D67044"/>
    <w:rsid w:val="00D77FFC"/>
    <w:rsid w:val="00DA1B3F"/>
    <w:rsid w:val="00DA28A3"/>
    <w:rsid w:val="00DD557D"/>
    <w:rsid w:val="00DE2C63"/>
    <w:rsid w:val="00DF18D8"/>
    <w:rsid w:val="00E10594"/>
    <w:rsid w:val="00E12A62"/>
    <w:rsid w:val="00E30B34"/>
    <w:rsid w:val="00E470E6"/>
    <w:rsid w:val="00EA0D58"/>
    <w:rsid w:val="00EA79BB"/>
    <w:rsid w:val="00EB4DB8"/>
    <w:rsid w:val="00EB5F84"/>
    <w:rsid w:val="00EC00E7"/>
    <w:rsid w:val="00EC08F7"/>
    <w:rsid w:val="00EE439E"/>
    <w:rsid w:val="00EF470E"/>
    <w:rsid w:val="00EF6E1E"/>
    <w:rsid w:val="00F11202"/>
    <w:rsid w:val="00F1283C"/>
    <w:rsid w:val="00F12900"/>
    <w:rsid w:val="00F12E33"/>
    <w:rsid w:val="00F20EFD"/>
    <w:rsid w:val="00F21AA1"/>
    <w:rsid w:val="00F23821"/>
    <w:rsid w:val="00F4173C"/>
    <w:rsid w:val="00F500A2"/>
    <w:rsid w:val="00F65EAA"/>
    <w:rsid w:val="00F6712A"/>
    <w:rsid w:val="00F72E05"/>
    <w:rsid w:val="00FA4807"/>
    <w:rsid w:val="00FB17D8"/>
    <w:rsid w:val="00FB3F51"/>
    <w:rsid w:val="00FE2626"/>
    <w:rsid w:val="00FF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2F094"/>
  <w15:chartTrackingRefBased/>
  <w15:docId w15:val="{30953146-E59B-ED4B-97DC-D35F4977F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B3F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3">
    <w:name w:val="Table Grid"/>
    <w:basedOn w:val="a1"/>
    <w:uiPriority w:val="59"/>
    <w:rsid w:val="00FB3F5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6965B0"/>
  </w:style>
  <w:style w:type="character" w:customStyle="1" w:styleId="apple-converted-space">
    <w:name w:val="apple-converted-space"/>
    <w:basedOn w:val="a0"/>
    <w:rsid w:val="006965B0"/>
  </w:style>
  <w:style w:type="paragraph" w:styleId="a4">
    <w:name w:val="Balloon Text"/>
    <w:basedOn w:val="a"/>
    <w:link w:val="a5"/>
    <w:uiPriority w:val="99"/>
    <w:semiHidden/>
    <w:unhideWhenUsed/>
    <w:rsid w:val="003C5DEF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5DE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耒海　 美穂</dc:creator>
  <cp:keywords/>
  <dc:description/>
  <cp:lastModifiedBy>本田浩一</cp:lastModifiedBy>
  <cp:revision>16</cp:revision>
  <dcterms:created xsi:type="dcterms:W3CDTF">2020-07-16T06:08:00Z</dcterms:created>
  <dcterms:modified xsi:type="dcterms:W3CDTF">2020-08-07T08:16:00Z</dcterms:modified>
</cp:coreProperties>
</file>